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C02" w:rsidRDefault="00CB3C02" w:rsidP="00CB3C02">
      <w:pPr>
        <w:ind w:rightChars="40" w:right="88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Supplemental Table 5.</w:t>
      </w:r>
      <w:proofErr w:type="gramEnd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0" w:name="_Hlk41411989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The effect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diesel </w:t>
      </w:r>
      <w:r w:rsidRPr="00C95D9A">
        <w:rPr>
          <w:rFonts w:ascii="Times New Roman" w:eastAsia="SimSun" w:hAnsi="Times New Roman" w:cs="Times New Roman"/>
          <w:sz w:val="24"/>
          <w:szCs w:val="24"/>
        </w:rPr>
        <w:t>exhaust exposure status on 6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generation airway dimensions in all study subjects</w:t>
      </w:r>
      <w:bookmarkStart w:id="1" w:name="_Hlk41556445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(n=154</w:t>
      </w: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)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</w:p>
    <w:p w:rsidR="00CB3C02" w:rsidRPr="00C95D9A" w:rsidRDefault="00CB3C02" w:rsidP="00CB3C02">
      <w:pPr>
        <w:ind w:rightChars="40" w:right="88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119"/>
        <w:gridCol w:w="2130"/>
        <w:gridCol w:w="2130"/>
        <w:gridCol w:w="2130"/>
        <w:gridCol w:w="873"/>
      </w:tblGrid>
      <w:tr w:rsidR="00CB3C02" w:rsidRPr="00C95D9A" w:rsidTr="009F5D00">
        <w:trPr>
          <w:trHeight w:val="315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n-DET (n=76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T (n=78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 (</w:t>
            </w:r>
            <w:proofErr w:type="gram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CI%</w:t>
            </w:r>
            <w:proofErr w:type="gram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Wall area (mm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1+2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.6 (7.5, 14.3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.7 (8.4, 16.3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 (6.8, 14.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.9 (9.8, 17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3 (5.8, 14.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3.7 (10.0, 17.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3 (5.4, 12.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.1 (8.2, 13.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2 (8.4, 10.1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.5 (10.5, 12.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5 (1.11, 1.4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umen area (mm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1+2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7 (6.8, 11.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9 (7.0, 10.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1 (6.7, 11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.8 (8.4, 14.0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4 (5.8, 10.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.2 (7.8, 12.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0 (4.9, 9.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3 (6.0, 8.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9 (7.3, 8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7 (8.0, 9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 (0.99, 1.2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irway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area (mm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1+2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.9 (15.4, 23.3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.8 (15.5, 26.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B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.5 (13.6, 27.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.3 (19.1, 30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.9 (13.1, 24.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3.8 (18.4, 29.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B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.7 (12.0, 21.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.4 (14.5, 21.5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3C02" w:rsidRPr="00C95D9A" w:rsidTr="009F5D00">
        <w:trPr>
          <w:trHeight w:val="315"/>
        </w:trPr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.7 (16.5, 19.0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.8 (19.3, 22.4)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8 (1.07, 1.29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C02" w:rsidRPr="00C95D9A" w:rsidRDefault="00CB3C02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CB3C02" w:rsidRPr="00C95D9A" w:rsidRDefault="00CB3C02" w:rsidP="00CB3C02">
      <w:pPr>
        <w:ind w:rightChars="-27" w:right="-59"/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ﬁnition of abbreviations: DET = diesel engine tester; CI = confidence interval; LB </w:t>
      </w:r>
      <w:r w:rsidRPr="00C95D9A">
        <w:rPr>
          <w:rFonts w:ascii="Times New Roman" w:hAnsi="Times New Roman" w:cs="Times New Roman"/>
          <w:sz w:val="24"/>
          <w:szCs w:val="24"/>
        </w:rPr>
        <w:t xml:space="preserve">= left bronchus; RB = right bronchus. </w:t>
      </w:r>
    </w:p>
    <w:p w:rsidR="00CB3C02" w:rsidRPr="00C95D9A" w:rsidRDefault="00CB3C02" w:rsidP="00CB3C02">
      <w:pPr>
        <w:ind w:rightChars="-27" w:right="-59"/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eastAsia="DengXian" w:hAnsi="Times New Roman" w:cs="Times New Roman"/>
          <w:sz w:val="24"/>
          <w:szCs w:val="24"/>
          <w:vertAlign w:val="superscript"/>
        </w:rPr>
        <w:t>a</w:t>
      </w:r>
      <w:r w:rsidRPr="00C95D9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eastAsia="DengXian" w:hAnsi="Times New Roman" w:cs="Times New Roman"/>
          <w:sz w:val="24"/>
          <w:szCs w:val="24"/>
        </w:rPr>
        <w:t xml:space="preserve"> assessed differences of natural log transformed areas of wall, lumen, and airway between non-DETs and DETs with adjustment of age, BMI, smoking </w:t>
      </w:r>
      <w:r>
        <w:rPr>
          <w:rFonts w:ascii="Times New Roman" w:eastAsia="DengXian" w:hAnsi="Times New Roman" w:cs="Times New Roman"/>
          <w:sz w:val="24"/>
          <w:szCs w:val="24"/>
        </w:rPr>
        <w:t>history</w:t>
      </w:r>
      <w:r w:rsidRPr="00C95D9A">
        <w:rPr>
          <w:rFonts w:ascii="Times New Roman" w:eastAsia="DengXian" w:hAnsi="Times New Roman" w:cs="Times New Roman"/>
          <w:sz w:val="24"/>
          <w:szCs w:val="24"/>
        </w:rPr>
        <w:t xml:space="preserve">, CT reconstruction method, and lung lobes. </w:t>
      </w:r>
      <w:r w:rsidRPr="00C95D9A">
        <w:rPr>
          <w:rFonts w:ascii="Times New Roman" w:hAnsi="Times New Roman" w:cs="Times New Roman"/>
          <w:sz w:val="24"/>
          <w:szCs w:val="24"/>
        </w:rPr>
        <w:t>Indices were shown as median (Q1, Q3). Ratio = e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C95D9A">
        <w:rPr>
          <w:rFonts w:ascii="Times New Roman" w:hAnsi="Times New Roman" w:cs="Times New Roman"/>
          <w:sz w:val="24"/>
          <w:szCs w:val="24"/>
        </w:rPr>
        <w:t xml:space="preserve">, 95%CI = </w:t>
      </w:r>
      <w:proofErr w:type="gramStart"/>
      <w:r w:rsidRPr="00C95D9A">
        <w:rPr>
          <w:rFonts w:ascii="Times New Roman" w:hAnsi="Times New Roman" w:cs="Times New Roman"/>
          <w:sz w:val="24"/>
          <w:szCs w:val="24"/>
        </w:rPr>
        <w:t>e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 xml:space="preserve">β ± 1.96×Se) </w:t>
      </w:r>
      <w:r w:rsidRPr="00C95D9A">
        <w:rPr>
          <w:rFonts w:ascii="Times New Roman" w:hAnsi="Times New Roman" w:cs="Times New Roman"/>
          <w:sz w:val="24"/>
          <w:szCs w:val="24"/>
        </w:rPr>
        <w:t xml:space="preserve">. Descriptive statistics for all were exponentials of least square means and 95%CIs that were calculated based on natural log transformed data using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 with adjustment for covariates listed above and may be regarded as an overall level of airway dimension indices based on the four sampled airways of 6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95D9A">
        <w:rPr>
          <w:rFonts w:ascii="Times New Roman" w:hAnsi="Times New Roman" w:cs="Times New Roman"/>
          <w:sz w:val="24"/>
          <w:szCs w:val="24"/>
        </w:rPr>
        <w:t xml:space="preserve"> generation.</w:t>
      </w:r>
    </w:p>
    <w:p w:rsidR="009D6D5B" w:rsidRPr="00CB3C02" w:rsidRDefault="009D6D5B" w:rsidP="00CB3C02">
      <w:bookmarkStart w:id="2" w:name="_GoBack"/>
      <w:bookmarkEnd w:id="2"/>
    </w:p>
    <w:sectPr w:rsidR="009D6D5B" w:rsidRPr="00CB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163DC3"/>
    <w:rsid w:val="00414416"/>
    <w:rsid w:val="004D6B2E"/>
    <w:rsid w:val="005E517A"/>
    <w:rsid w:val="00995BD9"/>
    <w:rsid w:val="009D6D5B"/>
    <w:rsid w:val="00A53A75"/>
    <w:rsid w:val="00BE799C"/>
    <w:rsid w:val="00CB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406</Characters>
  <Application>Microsoft Office Word</Application>
  <DocSecurity>0</DocSecurity>
  <Lines>156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15T08:08:00Z</dcterms:created>
  <dcterms:modified xsi:type="dcterms:W3CDTF">2021-03-15T08:08:00Z</dcterms:modified>
</cp:coreProperties>
</file>